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B15" w:rsidRPr="006540D2" w:rsidRDefault="00984B15" w:rsidP="00984B1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Pr="006540D2" w:rsidRDefault="00984B15" w:rsidP="00984B1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opical application of endothelin receptor A antagonist attenuates imiquimod-induced psoriasiform skin inflammation</w:t>
      </w: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Open Sans" w:hAnsi="Open Sans" w:cs="Arial" w:hint="eastAsia"/>
          <w:color w:val="000000" w:themeColor="text1"/>
          <w:szCs w:val="21"/>
          <w:lang w:val="en-GB"/>
        </w:rPr>
      </w:pP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Takeshi Nakahara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 2, *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, Makiko</w:t>
      </w:r>
      <w:r w:rsidRPr="006540D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val="en-GB"/>
        </w:rPr>
        <w:t xml:space="preserve"> Kido-Nakahara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lang w:val="en-GB"/>
        </w:rPr>
        <w:t>,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Dugarmaa Ulzii D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, Sho Miake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6540D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Kei Fujishima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, Sawako Sakai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, 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Takahito Chiba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 3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540D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Gaku Tsuji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 4</w:t>
      </w:r>
      <w:r w:rsidRPr="006540D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, and 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Masutaka Furue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 2, 4</w:t>
      </w: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Division of Skin Surface Sensing, Graduate School of Medical Sciences, Kyushu University, Fukuoka, Japan</w:t>
      </w: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Department of Dermatology, Graduate School of Medical Sciences, Kyushu University, Fukuoka, Japan</w:t>
      </w: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6540D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val="en-GB"/>
        </w:rPr>
        <w:t>Department of Dermatology and Plastic Surgery, Akita University Graduate School of Medicine, Akita, Japan</w:t>
      </w:r>
    </w:p>
    <w:p w:rsidR="00984B15" w:rsidRPr="006540D2" w:rsidRDefault="00984B15" w:rsidP="00984B15">
      <w:pPr>
        <w:spacing w:beforeLines="50" w:before="180" w:afterLines="50" w:after="18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6540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earch and Clinical Center for Yusho and Dioxin, Kyushu University, Fukuoka, Japan</w:t>
      </w:r>
    </w:p>
    <w:p w:rsidR="004527C6" w:rsidRPr="00015B19" w:rsidRDefault="00984B15" w:rsidP="00015B19">
      <w:pPr>
        <w:spacing w:beforeLines="50" w:before="180" w:afterLines="50" w:after="180"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corresponding author</w:t>
      </w: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  <w:r w:rsidRPr="00182647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D5A4E31" wp14:editId="5C765EF4">
            <wp:simplePos x="0" y="0"/>
            <wp:positionH relativeFrom="column">
              <wp:posOffset>399415</wp:posOffset>
            </wp:positionH>
            <wp:positionV relativeFrom="paragraph">
              <wp:posOffset>288925</wp:posOffset>
            </wp:positionV>
            <wp:extent cx="4455160" cy="3276600"/>
            <wp:effectExtent l="0" t="0" r="2540" b="0"/>
            <wp:wrapTopAndBottom/>
            <wp:docPr id="3" name="図 3" descr="C:\Users\Takeshi Nakahara\Desktop\SREP-R1 resubmit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keshi Nakahara\Desktop\SREP-R1 resubmit\Fig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Pr="00984B15" w:rsidRDefault="00015B19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.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>1</w:t>
      </w:r>
    </w:p>
    <w:p w:rsidR="00984B15" w:rsidRP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he effects of topical application of ETBR antagonist (BQ-788) on the clinical findings of IMQ-induced psoriasiform dermatitis. Shaved back skin and ears of B6 mice were topically treated with IMQ or control vehicle for six consecutive days. Topical BQ-788 was administered from 4 days before IMQ application until the end of the study. Clinical scores for disease severity were calculated daily using a scoring system based on the clinical Psoriasis Area and Severity Index. Erythema, scales, and thickness were scored independently on a scale from 0 to 4: 0, none; 1, slight; 2, moderate; 3, marked; and 4, very marked. The cumulative score (erythema, scales, and thickness) served as a measure of the severity of inflammation (scale 0–12). 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sults are representative of similar results obtained in two independent experiments.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ata are presented as 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an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±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M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(n=5 for each group).</w:t>
      </w:r>
    </w:p>
    <w:p w:rsidR="00182647" w:rsidRPr="00984B15" w:rsidRDefault="00182647">
      <w:pPr>
        <w:rPr>
          <w:lang w:val="en-GB"/>
        </w:rPr>
      </w:pPr>
    </w:p>
    <w:p w:rsidR="00984B15" w:rsidRDefault="00984B15"/>
    <w:p w:rsidR="00984B15" w:rsidRDefault="00984B15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182647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97585</wp:posOffset>
            </wp:positionH>
            <wp:positionV relativeFrom="paragraph">
              <wp:posOffset>47625</wp:posOffset>
            </wp:positionV>
            <wp:extent cx="3154045" cy="3321050"/>
            <wp:effectExtent l="0" t="0" r="8255" b="0"/>
            <wp:wrapTight wrapText="bothSides">
              <wp:wrapPolygon edited="0">
                <wp:start x="0" y="0"/>
                <wp:lineTo x="0" y="21435"/>
                <wp:lineTo x="21526" y="21435"/>
                <wp:lineTo x="21526" y="0"/>
                <wp:lineTo x="0" y="0"/>
              </wp:wrapPolygon>
            </wp:wrapTight>
            <wp:docPr id="4" name="図 4" descr="C:\Users\Takeshi Nakahara\Desktop\SREP-R1 resubmit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akeshi Nakahara\Desktop\SREP-R1 resubmit\Fig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045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82647" w:rsidRDefault="00182647" w:rsidP="00182647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</w:p>
    <w:p w:rsidR="00984B15" w:rsidRPr="00984B15" w:rsidRDefault="00015B19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. S2</w:t>
      </w:r>
    </w:p>
    <w:p w:rsidR="00984B15" w:rsidRPr="00984B15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HEKs were cultured with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T-1 in the presence or absence of ambrisentan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24 h. Cell proliferation was determined using WST-1 assay.</w:t>
      </w:r>
      <w:r w:rsidRPr="00984B15">
        <w:rPr>
          <w:rStyle w:val="CharAttribute11"/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Data are presented as 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an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±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M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 are representative of similar results obtained in two independent experiments.</w:t>
      </w:r>
    </w:p>
    <w:p w:rsidR="00182647" w:rsidRPr="00984B15" w:rsidRDefault="00182647">
      <w:pPr>
        <w:rPr>
          <w:lang w:val="en-GB"/>
        </w:rPr>
      </w:pPr>
    </w:p>
    <w:p w:rsidR="00182647" w:rsidRDefault="00182647"/>
    <w:p w:rsidR="00182647" w:rsidRDefault="00182647"/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984B15" w:rsidRDefault="00984B15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984B15" w:rsidRDefault="00984B15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4527C6" w:rsidRDefault="004527C6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P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182647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07465</wp:posOffset>
            </wp:positionH>
            <wp:positionV relativeFrom="paragraph">
              <wp:posOffset>9525</wp:posOffset>
            </wp:positionV>
            <wp:extent cx="2870200" cy="3963035"/>
            <wp:effectExtent l="0" t="0" r="6350" b="0"/>
            <wp:wrapSquare wrapText="bothSides"/>
            <wp:docPr id="6" name="図 6" descr="C:\Users\Takeshi Nakahara\Desktop\SREP-R1 resubmit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akeshi Nakahara\Desktop\SREP-R1 resubmit\Fig 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396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Default="00984B15" w:rsidP="00984B1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Pr="00984B15" w:rsidRDefault="00015B19" w:rsidP="00984B15"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. S3</w:t>
      </w:r>
      <w:r w:rsidR="00984B15" w:rsidRPr="006540D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:rsidR="00984B15" w:rsidRPr="006540D2" w:rsidRDefault="00984B15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540D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fferent subsets of DCs in LNs stained for CD11C and MHC class II. Representative plots are shown.</w:t>
      </w:r>
    </w:p>
    <w:p w:rsidR="00984B15" w:rsidRDefault="00984B15"/>
    <w:p w:rsidR="00182647" w:rsidRDefault="00182647"/>
    <w:p w:rsidR="00182647" w:rsidRDefault="00182647"/>
    <w:p w:rsidR="00182647" w:rsidRDefault="00182647"/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182647" w:rsidRDefault="00182647" w:rsidP="00182647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984B15" w:rsidRPr="00984B15" w:rsidRDefault="00984B15" w:rsidP="00984B15">
      <w:pP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:rsidR="004527C6" w:rsidRDefault="004527C6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322696" w:rsidRDefault="00322696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82647">
        <w:rPr>
          <w:rFonts w:ascii="Times New Roman" w:hAnsi="Times New Roman" w:cs="Times New Roman"/>
          <w:b/>
          <w:noProof/>
          <w:color w:val="000000" w:themeColor="text1"/>
          <w:kern w:val="0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06FB8B7A" wp14:editId="7B22855C">
            <wp:simplePos x="0" y="0"/>
            <wp:positionH relativeFrom="column">
              <wp:posOffset>418465</wp:posOffset>
            </wp:positionH>
            <wp:positionV relativeFrom="paragraph">
              <wp:posOffset>504825</wp:posOffset>
            </wp:positionV>
            <wp:extent cx="4432935" cy="3582035"/>
            <wp:effectExtent l="0" t="0" r="5715" b="0"/>
            <wp:wrapTopAndBottom/>
            <wp:docPr id="7" name="図 7" descr="C:\Users\Takeshi Nakahara\Desktop\SREP-R1 resubmit\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akeshi Nakahara\Desktop\SREP-R1 resubmit\Fig S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22696" w:rsidRDefault="00322696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984B15" w:rsidRPr="00984B15" w:rsidRDefault="00015B19" w:rsidP="00984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pplemental Fig. S4</w:t>
      </w:r>
      <w:bookmarkStart w:id="0" w:name="_GoBack"/>
      <w:bookmarkEnd w:id="0"/>
    </w:p>
    <w:p w:rsidR="00182647" w:rsidRPr="00984B15" w:rsidRDefault="00984B15" w:rsidP="00984B15">
      <w:pPr>
        <w:spacing w:line="360" w:lineRule="auto"/>
      </w:pPr>
      <w:r w:rsidRPr="00984B1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Pr="00984B15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expression of CD80 on skin-derived DCs in LNs after ambrisentan treatment. Inguinal LNs of control mice, IMQ-treated mice, and IMQ + ambrisentan-treated mice were harvested at day 2 or day 3. Results are representative of similar results obtained in two independent experiments.</w:t>
      </w:r>
      <w:r w:rsidRPr="00984B1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84B15"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  <w:szCs w:val="24"/>
          <w:lang w:val="x-none"/>
        </w:rPr>
        <w:t xml:space="preserve"> </w:t>
      </w:r>
      <w:r w:rsidRPr="00984B15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val="x-none"/>
        </w:rPr>
        <w:t xml:space="preserve"> </w:t>
      </w:r>
    </w:p>
    <w:sectPr w:rsidR="00182647" w:rsidRPr="00984B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532C" w:rsidRDefault="00AC532C" w:rsidP="00984B15">
      <w:r>
        <w:separator/>
      </w:r>
    </w:p>
  </w:endnote>
  <w:endnote w:type="continuationSeparator" w:id="0">
    <w:p w:rsidR="00AC532C" w:rsidRDefault="00AC532C" w:rsidP="0098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Calibri"/>
    <w:charset w:val="00"/>
    <w:family w:val="auto"/>
    <w:pitch w:val="variable"/>
    <w:sig w:usb0="00000003" w:usb1="4000207B" w:usb2="00000000" w:usb3="00000000" w:csb0="0000009F" w:csb1="00000000"/>
  </w:font>
  <w:font w:name="Open 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532C" w:rsidRDefault="00AC532C" w:rsidP="00984B15">
      <w:r>
        <w:separator/>
      </w:r>
    </w:p>
  </w:footnote>
  <w:footnote w:type="continuationSeparator" w:id="0">
    <w:p w:rsidR="00AC532C" w:rsidRDefault="00AC532C" w:rsidP="0098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47"/>
    <w:rsid w:val="00015B19"/>
    <w:rsid w:val="00024CC3"/>
    <w:rsid w:val="00182647"/>
    <w:rsid w:val="00257109"/>
    <w:rsid w:val="00322696"/>
    <w:rsid w:val="00414302"/>
    <w:rsid w:val="004527C6"/>
    <w:rsid w:val="00984B15"/>
    <w:rsid w:val="009D1401"/>
    <w:rsid w:val="00AC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07EE72"/>
  <w15:chartTrackingRefBased/>
  <w15:docId w15:val="{BB73EB26-67C7-4A95-A9B9-CBF5B20C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B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4B15"/>
  </w:style>
  <w:style w:type="paragraph" w:styleId="a5">
    <w:name w:val="footer"/>
    <w:basedOn w:val="a"/>
    <w:link w:val="a6"/>
    <w:uiPriority w:val="99"/>
    <w:unhideWhenUsed/>
    <w:rsid w:val="00984B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4B15"/>
  </w:style>
  <w:style w:type="character" w:customStyle="1" w:styleId="CharAttribute11">
    <w:name w:val="CharAttribute11"/>
    <w:rsid w:val="00984B15"/>
    <w:rPr>
      <w:rFonts w:ascii="AdvTimes" w:eastAsia="AdvTimes" w:hAnsi="AdvTimes"/>
      <w:color w:val="231F2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原 剛士</dc:creator>
  <cp:keywords/>
  <dc:description/>
  <cp:lastModifiedBy>中原 剛士</cp:lastModifiedBy>
  <cp:revision>5</cp:revision>
  <dcterms:created xsi:type="dcterms:W3CDTF">2020-04-07T15:30:00Z</dcterms:created>
  <dcterms:modified xsi:type="dcterms:W3CDTF">2020-05-01T04:05:00Z</dcterms:modified>
</cp:coreProperties>
</file>